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0C1F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2"/>
          <w:szCs w:val="24"/>
          <w:lang w:val="en-US" w:eastAsia="zh-CN" w:bidi="ar"/>
        </w:rPr>
        <w:t>Table S2. Primer sequences used for Real-Time Quantitative 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2"/>
        <w:gridCol w:w="5579"/>
      </w:tblGrid>
      <w:tr w14:paraId="56B08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03E6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ene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59F36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Primer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E620D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Sequence (5’-3’)</w:t>
            </w:r>
          </w:p>
        </w:tc>
      </w:tr>
      <w:tr w14:paraId="23A58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9F0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β-Actin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CC618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2046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CACCAACTGGGACGACATG</w:t>
            </w:r>
          </w:p>
        </w:tc>
      </w:tr>
      <w:tr w14:paraId="02CCF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8DA1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29704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39ABB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AGGCGTACAGGGATAGCAC</w:t>
            </w:r>
          </w:p>
        </w:tc>
      </w:tr>
      <w:tr w14:paraId="6BC92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3DEC4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PER1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9080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4B1BE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TCCGCGAGAAGATGACCATCC</w:t>
            </w:r>
          </w:p>
        </w:tc>
      </w:tr>
      <w:tr w14:paraId="7CC86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842E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E2E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038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AGTACCGCTCGTGCAGGTTGA</w:t>
            </w:r>
          </w:p>
        </w:tc>
      </w:tr>
      <w:tr w14:paraId="0C309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F58E7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SREBP1c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79A0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85F22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ACTTCTGGAGGCATCGCAAGCA</w:t>
            </w:r>
          </w:p>
        </w:tc>
      </w:tr>
      <w:tr w14:paraId="7D0EB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0623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FD698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A85CD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AGGTTCCAGAGGAGGCTACAAG</w:t>
            </w:r>
          </w:p>
        </w:tc>
      </w:tr>
      <w:tr w14:paraId="5C48D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378E2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ASN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EA5B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1FA1C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TCTACGGCTCCACGCTCTTCC</w:t>
            </w:r>
          </w:p>
        </w:tc>
      </w:tr>
      <w:tr w14:paraId="25EAF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95380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63300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FA79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AAGAGTCTTCGTCAGCCAGGA</w:t>
            </w:r>
          </w:p>
        </w:tc>
      </w:tr>
      <w:tr w14:paraId="48486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7A1A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SCD1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51B2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9E05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CTGGTTTCACTTGGAGCTGTG</w:t>
            </w:r>
          </w:p>
        </w:tc>
      </w:tr>
      <w:tr w14:paraId="6A170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B6FA4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44A6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C2540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GTGGTGAAGTTGATGTGCCAGC</w:t>
            </w:r>
          </w:p>
        </w:tc>
      </w:tr>
      <w:tr w14:paraId="11968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11E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ACC1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B9ED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DFC41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TTCACTCCACCTTGTCAGCGGA</w:t>
            </w:r>
          </w:p>
        </w:tc>
      </w:tr>
      <w:tr w14:paraId="75D3D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D9CA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2CC1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19B4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TCAGAGAAGCAGCCCATCACT</w:t>
            </w:r>
          </w:p>
        </w:tc>
      </w:tr>
      <w:tr w14:paraId="76EC7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581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D36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6452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75590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AGGTCAACCTATTGGTCAAGCC</w:t>
            </w:r>
          </w:p>
        </w:tc>
      </w:tr>
      <w:tr w14:paraId="76444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22B4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A123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E04F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CCTTCTCATCACCAATGGTCC</w:t>
            </w:r>
          </w:p>
        </w:tc>
      </w:tr>
      <w:tr w14:paraId="2039A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77873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PPARγ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908B1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C90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AGCCTGCGAAAGCCTTTTGGTG</w:t>
            </w:r>
          </w:p>
        </w:tc>
      </w:tr>
      <w:tr w14:paraId="13F11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021A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F3DCB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0991F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GCTTCACATTCAGCAAACCTGG</w:t>
            </w:r>
          </w:p>
        </w:tc>
      </w:tr>
      <w:tr w14:paraId="20BD3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042E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HMGCR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DEC3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7252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ACGTGAACCTATGCTGGTCAG</w:t>
            </w:r>
          </w:p>
        </w:tc>
      </w:tr>
      <w:tr w14:paraId="76056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263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33D47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E8534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GTATCTGTTTCAGCCACTAAGG</w:t>
            </w:r>
          </w:p>
        </w:tc>
      </w:tr>
      <w:tr w14:paraId="4A172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04BA73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SREBP2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87641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1D1ED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CTCCATTGACTCTGAGCCAGGA</w:t>
            </w:r>
          </w:p>
        </w:tc>
      </w:tr>
      <w:tr w14:paraId="7C851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39ED18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D317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E806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GAATCCGTGAGCGGTCTACCAT</w:t>
            </w:r>
          </w:p>
        </w:tc>
      </w:tr>
      <w:tr w14:paraId="4E777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306FE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LDLR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5C67F5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6E237C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  <w:t>GGTCCAGTAGATGTTGCTGTGG</w:t>
            </w:r>
          </w:p>
        </w:tc>
      </w:tr>
      <w:tr w14:paraId="042C2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5A03C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4CDE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C153C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  <w:t>GAATCTACTGGTCTGACCTGTCC</w:t>
            </w:r>
          </w:p>
        </w:tc>
      </w:tr>
      <w:tr w14:paraId="4FDFE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27609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LRP1</w:t>
            </w: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14B14F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Forward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A9382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  <w:t>CAACGGCATCTCAGTGGACTAC</w:t>
            </w:r>
          </w:p>
        </w:tc>
      </w:tr>
      <w:tr w14:paraId="75A9B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7DE3A6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</w:p>
        </w:tc>
        <w:tc>
          <w:tcPr>
            <w:tcW w:w="17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621FF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"/>
              </w:rPr>
              <w:t>Reverse</w:t>
            </w:r>
          </w:p>
        </w:tc>
        <w:tc>
          <w:tcPr>
            <w:tcW w:w="55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86537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/>
              </w:rPr>
              <w:t>TGTTGCTGGACAGAACCACCTC</w:t>
            </w:r>
          </w:p>
        </w:tc>
      </w:tr>
    </w:tbl>
    <w:p w14:paraId="34201FA8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oboto">
    <w:panose1 w:val="02000000000000000000"/>
    <w:charset w:val="00"/>
    <w:family w:val="auto"/>
    <w:pitch w:val="default"/>
    <w:sig w:usb0="E0000AFF" w:usb1="5000217F" w:usb2="0000002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85AA4"/>
    <w:rsid w:val="104B2377"/>
    <w:rsid w:val="4B3612A5"/>
    <w:rsid w:val="4C8D2227"/>
    <w:rsid w:val="59B1302B"/>
    <w:rsid w:val="76932253"/>
    <w:rsid w:val="79EE2FB2"/>
    <w:rsid w:val="7CEC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962</Characters>
  <Lines>0</Lines>
  <Paragraphs>0</Paragraphs>
  <TotalTime>0</TotalTime>
  <ScaleCrop>false</ScaleCrop>
  <LinksUpToDate>false</LinksUpToDate>
  <CharactersWithSpaces>97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3:24:00Z</dcterms:created>
  <dc:creator>Lenovo v</dc:creator>
  <cp:lastModifiedBy>啊芳</cp:lastModifiedBy>
  <dcterms:modified xsi:type="dcterms:W3CDTF">2025-11-15T04:2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mNmY2RhNDQ4NjEwMjI0ZDY2YzkyYzBhMTYzYzIwM2IiLCJ1c2VySWQiOiIyOTczMDg1NDAifQ==</vt:lpwstr>
  </property>
  <property fmtid="{D5CDD505-2E9C-101B-9397-08002B2CF9AE}" pid="4" name="ICV">
    <vt:lpwstr>B19ADED92BF248D2BEC3E687206BA861_12</vt:lpwstr>
  </property>
</Properties>
</file>